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5B2AC" w14:textId="23792901" w:rsidR="00B06B88" w:rsidRDefault="00B06B88" w:rsidP="00B06B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4B60">
        <w:rPr>
          <w:rFonts w:ascii="Times New Roman" w:hAnsi="Times New Roman" w:cs="Times New Roman"/>
          <w:sz w:val="24"/>
          <w:szCs w:val="24"/>
          <w:lang w:val="en-US"/>
        </w:rPr>
        <w:t>Supp</w:t>
      </w:r>
      <w:r w:rsidR="009A7DC5">
        <w:rPr>
          <w:rFonts w:ascii="Times New Roman" w:hAnsi="Times New Roman" w:cs="Times New Roman"/>
          <w:sz w:val="24"/>
          <w:szCs w:val="24"/>
          <w:lang w:val="en-US"/>
        </w:rPr>
        <w:t xml:space="preserve">orting </w:t>
      </w:r>
      <w:r w:rsidR="00091534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</w:p>
    <w:p w14:paraId="12042BFB" w14:textId="77777777" w:rsidR="00B06B88" w:rsidRPr="00A34AF8" w:rsidRDefault="00B06B88" w:rsidP="00B06B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17F834" w14:textId="77777777" w:rsidR="00B06B88" w:rsidRDefault="00B06B88" w:rsidP="00B06B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922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s to information provided in the protocol</w:t>
      </w:r>
    </w:p>
    <w:p w14:paraId="4399A953" w14:textId="77777777" w:rsidR="00B06B88" w:rsidRPr="00D811F6" w:rsidRDefault="00B06B88" w:rsidP="00B06B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24922EAC">
        <w:rPr>
          <w:rFonts w:ascii="Times New Roman" w:hAnsi="Times New Roman" w:cs="Times New Roman"/>
          <w:sz w:val="24"/>
          <w:szCs w:val="24"/>
          <w:lang w:val="en-US"/>
        </w:rPr>
        <w:t>The protocol (</w:t>
      </w:r>
      <w:proofErr w:type="spellStart"/>
      <w:r w:rsidRPr="24922EAC">
        <w:rPr>
          <w:rFonts w:ascii="Times New Roman" w:hAnsi="Times New Roman" w:cs="Times New Roman"/>
          <w:sz w:val="24"/>
          <w:szCs w:val="24"/>
          <w:lang w:val="en-US"/>
        </w:rPr>
        <w:t>PROSPERO</w:t>
      </w:r>
      <w:proofErr w:type="spellEnd"/>
      <w:r w:rsidRPr="24922EAC">
        <w:rPr>
          <w:rFonts w:ascii="Times New Roman" w:hAnsi="Times New Roman" w:cs="Times New Roman"/>
          <w:sz w:val="24"/>
          <w:szCs w:val="24"/>
          <w:lang w:val="en-US"/>
        </w:rPr>
        <w:t xml:space="preserve"> registration number CRD42022355274) can be found in </w:t>
      </w:r>
      <w:hyperlink r:id="rId7">
        <w:r w:rsidRPr="24922EAC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https://www.crd.york.ac.uk/PROSPERO/view/CRD42022355274</w:t>
        </w:r>
      </w:hyperlink>
    </w:p>
    <w:p w14:paraId="7901A519" w14:textId="75245218" w:rsidR="00B06B88" w:rsidRPr="00063089" w:rsidRDefault="002621AA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The title of the review has been changed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The title was revised to better reflect the content of the manuscript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The title was revised during the finalization of the manuscript.</w:t>
      </w:r>
    </w:p>
    <w:p w14:paraId="4F27A904" w14:textId="6FC248EF" w:rsidR="00B06B88" w:rsidRDefault="00A96715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The review objectives were expanded to also examine which types of physical activity promotion are most effective in supporting mental health. 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921B79">
        <w:rPr>
          <w:rFonts w:ascii="Times New Roman" w:hAnsi="Times New Roman" w:cs="Times New Roman"/>
          <w:sz w:val="24"/>
          <w:szCs w:val="24"/>
          <w:lang w:val="en-US"/>
        </w:rPr>
        <w:t xml:space="preserve">While reviewing the background literature, it became evident that the type of intervention and the implementer play a significant role in school-based settings.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903F8C">
        <w:rPr>
          <w:rFonts w:ascii="Times New Roman" w:hAnsi="Times New Roman" w:cs="Times New Roman"/>
          <w:sz w:val="24"/>
          <w:szCs w:val="24"/>
          <w:lang w:val="en-US"/>
        </w:rPr>
        <w:t>The decision to expand the review objectives was made after reading the full texts, but prior to data extraction, upon recognizing that the included studies encompassed a wide variety of intervention types, thereby allowing for comparative analysis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8BDEE3" w14:textId="604394F0" w:rsidR="00B06B88" w:rsidRPr="0084513B" w:rsidRDefault="007F71BF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8857E7">
        <w:rPr>
          <w:rFonts w:ascii="Times New Roman" w:hAnsi="Times New Roman" w:cs="Times New Roman"/>
          <w:sz w:val="24"/>
          <w:szCs w:val="24"/>
          <w:lang w:val="en-US"/>
        </w:rPr>
        <w:t>The database searches were limited to English-language publications, although the original protocol had planned to include articles published in Finnish as well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C6685F">
        <w:rPr>
          <w:rFonts w:ascii="Times New Roman" w:hAnsi="Times New Roman" w:cs="Times New Roman"/>
          <w:sz w:val="24"/>
          <w:szCs w:val="24"/>
          <w:lang w:val="en-US"/>
        </w:rPr>
        <w:t>Not all members of the final review team are Finnish speakers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D7721C">
        <w:rPr>
          <w:rFonts w:ascii="Times New Roman" w:hAnsi="Times New Roman" w:cs="Times New Roman"/>
          <w:sz w:val="24"/>
          <w:szCs w:val="24"/>
          <w:lang w:val="en-US"/>
        </w:rPr>
        <w:t>The decision was made during the development of the search strategy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3F27B89" w14:textId="250B26B4" w:rsidR="00B06B88" w:rsidRPr="0084513B" w:rsidRDefault="007F71BF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B913C1">
        <w:rPr>
          <w:rFonts w:ascii="Times New Roman" w:hAnsi="Times New Roman" w:cs="Times New Roman"/>
          <w:sz w:val="24"/>
          <w:szCs w:val="24"/>
          <w:lang w:val="en-US"/>
        </w:rPr>
        <w:t xml:space="preserve">The publication date range of the database searches was extended up to March 28, 2024, during the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updated</w:t>
      </w:r>
      <w:r w:rsidR="00B06B88" w:rsidRPr="00B913C1">
        <w:rPr>
          <w:rFonts w:ascii="Times New Roman" w:hAnsi="Times New Roman" w:cs="Times New Roman"/>
          <w:sz w:val="24"/>
          <w:szCs w:val="24"/>
          <w:lang w:val="en-US"/>
        </w:rPr>
        <w:t xml:space="preserve"> search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401D69">
        <w:rPr>
          <w:rFonts w:ascii="Times New Roman" w:hAnsi="Times New Roman" w:cs="Times New Roman"/>
          <w:sz w:val="24"/>
          <w:szCs w:val="24"/>
          <w:lang w:val="en-US"/>
        </w:rPr>
        <w:t>The date of the updated search was March 28, 2024, as the original search had been conducted on June 27, 2022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E845B9">
        <w:rPr>
          <w:rFonts w:ascii="Times New Roman" w:hAnsi="Times New Roman" w:cs="Times New Roman"/>
          <w:sz w:val="24"/>
          <w:szCs w:val="24"/>
          <w:lang w:val="en-US"/>
        </w:rPr>
        <w:t xml:space="preserve">As the original search results were nearly two years old,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an updated</w:t>
      </w:r>
      <w:r w:rsidR="00B06B88" w:rsidRPr="00E845B9">
        <w:rPr>
          <w:rFonts w:ascii="Times New Roman" w:hAnsi="Times New Roman" w:cs="Times New Roman"/>
          <w:sz w:val="24"/>
          <w:szCs w:val="24"/>
          <w:lang w:val="en-US"/>
        </w:rPr>
        <w:t xml:space="preserve"> search was conducted to ensure the inclusion of the most recent studies in the review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8D3497">
        <w:rPr>
          <w:rFonts w:ascii="Times New Roman" w:hAnsi="Times New Roman" w:cs="Times New Roman"/>
          <w:sz w:val="24"/>
          <w:szCs w:val="24"/>
          <w:lang w:val="en-US"/>
        </w:rPr>
        <w:t xml:space="preserve">After the first version of the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manuscript</w:t>
      </w:r>
      <w:r w:rsidR="00B06B88" w:rsidRPr="008D3497">
        <w:rPr>
          <w:rFonts w:ascii="Times New Roman" w:hAnsi="Times New Roman" w:cs="Times New Roman"/>
          <w:sz w:val="24"/>
          <w:szCs w:val="24"/>
          <w:lang w:val="en-US"/>
        </w:rPr>
        <w:t xml:space="preserve"> had already been completed.</w:t>
      </w:r>
    </w:p>
    <w:p w14:paraId="387A2524" w14:textId="587CFC0E" w:rsidR="00B06B88" w:rsidRPr="0084513B" w:rsidRDefault="005E65D3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407458">
        <w:rPr>
          <w:rFonts w:ascii="Times New Roman" w:hAnsi="Times New Roman" w:cs="Times New Roman"/>
          <w:sz w:val="24"/>
          <w:szCs w:val="24"/>
          <w:lang w:val="en-US"/>
        </w:rPr>
        <w:t>The inclusion criteria were refined to also incorporate mixed methods studies, in addition to quantitative and qualitative research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B97557">
        <w:rPr>
          <w:rFonts w:ascii="Times New Roman" w:hAnsi="Times New Roman" w:cs="Times New Roman"/>
          <w:sz w:val="24"/>
          <w:szCs w:val="24"/>
          <w:lang w:val="en-US"/>
        </w:rPr>
        <w:t xml:space="preserve">Mixed methods studies were included in the review from the outset, but the wording of the inclusion criteria was refined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to improve</w:t>
      </w:r>
      <w:r w:rsidR="00B06B88" w:rsidRPr="00B97557">
        <w:rPr>
          <w:rFonts w:ascii="Times New Roman" w:hAnsi="Times New Roman" w:cs="Times New Roman"/>
          <w:sz w:val="24"/>
          <w:szCs w:val="24"/>
          <w:lang w:val="en-US"/>
        </w:rPr>
        <w:t xml:space="preserve"> clarity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06B88" w:rsidRPr="00292A7F">
        <w:rPr>
          <w:rFonts w:ascii="Times New Roman" w:hAnsi="Times New Roman" w:cs="Times New Roman"/>
          <w:sz w:val="24"/>
          <w:szCs w:val="24"/>
          <w:lang w:val="en-US"/>
        </w:rPr>
        <w:t>uring the manuscript writing phase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EF9EFC" w14:textId="3122A532" w:rsidR="00B06B88" w:rsidRPr="0084513B" w:rsidRDefault="0003671A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A454CC">
        <w:rPr>
          <w:rFonts w:ascii="Times New Roman" w:hAnsi="Times New Roman" w:cs="Times New Roman"/>
          <w:sz w:val="24"/>
          <w:szCs w:val="24"/>
          <w:lang w:val="en-US"/>
        </w:rPr>
        <w:t xml:space="preserve">The exclusion criteria were refined to specify the exclusion of case studies with fewer than five participants, and were expanded to 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encompass</w:t>
      </w:r>
      <w:r w:rsidR="00B06B88" w:rsidRPr="00A454CC">
        <w:rPr>
          <w:rFonts w:ascii="Times New Roman" w:hAnsi="Times New Roman" w:cs="Times New Roman"/>
          <w:sz w:val="24"/>
          <w:szCs w:val="24"/>
          <w:lang w:val="en-US"/>
        </w:rPr>
        <w:t xml:space="preserve"> conference or symposium proceedings and theses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B85608">
        <w:rPr>
          <w:rFonts w:ascii="Times New Roman" w:hAnsi="Times New Roman" w:cs="Times New Roman"/>
          <w:sz w:val="24"/>
          <w:szCs w:val="24"/>
          <w:lang w:val="en-US"/>
        </w:rPr>
        <w:t>It was observed that peer review status was often unclear for conference proceedings and theses. The term "case study" is used very broadly in the literature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, but </w:t>
      </w:r>
      <w:r w:rsidR="00B06B88" w:rsidRPr="00B85608">
        <w:rPr>
          <w:rFonts w:ascii="Times New Roman" w:hAnsi="Times New Roman" w:cs="Times New Roman"/>
          <w:sz w:val="24"/>
          <w:szCs w:val="24"/>
          <w:lang w:val="en-US"/>
        </w:rPr>
        <w:t>the aim was to exclude only studies with a very small sample size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9430EF">
        <w:rPr>
          <w:rFonts w:ascii="Times New Roman" w:hAnsi="Times New Roman" w:cs="Times New Roman"/>
          <w:sz w:val="24"/>
          <w:szCs w:val="24"/>
          <w:lang w:val="en-US"/>
        </w:rPr>
        <w:t>After conducting test searches in the databases and reviewing their results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B2F945" w14:textId="354F8D89" w:rsidR="00B06B88" w:rsidRPr="0084513B" w:rsidRDefault="0003671A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>The Mixed Methods Appraisal Tool (MMAT) was chosen for the quality assessment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>Due to the diverse designs of the included studies, a quality appraisal tool applicable to all study designs was chosen to ensure consistency in the assessment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>Before initiating the quality assessment, once the included studies had already been selected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11B019" w14:textId="4016ABCA" w:rsidR="00B06B88" w:rsidRPr="0084513B" w:rsidRDefault="00FE0BCB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A074FD">
        <w:rPr>
          <w:rFonts w:ascii="Times New Roman" w:hAnsi="Times New Roman" w:cs="Times New Roman"/>
          <w:sz w:val="24"/>
          <w:szCs w:val="24"/>
          <w:lang w:val="en-US"/>
        </w:rPr>
        <w:t>Doctoral researcher Mervi Haavanlammi was removed from the review team, and doctoral researcher Terhi Koivumäki was added to the team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8137A9">
        <w:rPr>
          <w:rFonts w:ascii="Times New Roman" w:hAnsi="Times New Roman" w:cs="Times New Roman"/>
          <w:sz w:val="24"/>
          <w:szCs w:val="24"/>
          <w:lang w:val="en-US"/>
        </w:rPr>
        <w:t>MH withdrew from the project due to personal reasons, and TK joined the team as her replacement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8137A9">
        <w:rPr>
          <w:rFonts w:ascii="Times New Roman" w:hAnsi="Times New Roman" w:cs="Times New Roman"/>
          <w:sz w:val="24"/>
          <w:szCs w:val="24"/>
          <w:lang w:val="en-US"/>
        </w:rPr>
        <w:t>After the database searches had been completed, but before the screening of titles and abstracts.</w:t>
      </w:r>
    </w:p>
    <w:p w14:paraId="759D755D" w14:textId="002907A1" w:rsidR="00B06B88" w:rsidRDefault="00FE0BCB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 xml:space="preserve">Professor Alberto </w:t>
      </w:r>
      <w:proofErr w:type="spellStart"/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>Ruiz-Ariza</w:t>
      </w:r>
      <w:proofErr w:type="spellEnd"/>
      <w:r w:rsidR="00B06B88" w:rsidRPr="00797E9D">
        <w:rPr>
          <w:rFonts w:ascii="Times New Roman" w:hAnsi="Times New Roman" w:cs="Times New Roman"/>
          <w:sz w:val="24"/>
          <w:szCs w:val="24"/>
          <w:lang w:val="en-US"/>
        </w:rPr>
        <w:t xml:space="preserve"> was added as a member of the review team.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AF5380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 xml:space="preserve"> ARA</w:t>
      </w:r>
      <w:r w:rsidR="00B06B88" w:rsidRPr="00A074FD">
        <w:rPr>
          <w:rFonts w:ascii="Times New Roman" w:hAnsi="Times New Roman" w:cs="Times New Roman"/>
          <w:sz w:val="24"/>
          <w:szCs w:val="24"/>
          <w:lang w:val="en-US"/>
        </w:rPr>
        <w:t xml:space="preserve"> made significant contributions to the design of the study and the search strategy, as well as to the writing of the manuscript.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06308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0630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B88" w:rsidRPr="008137A9">
        <w:rPr>
          <w:rFonts w:ascii="Times New Roman" w:hAnsi="Times New Roman" w:cs="Times New Roman"/>
          <w:sz w:val="24"/>
          <w:szCs w:val="24"/>
          <w:lang w:val="en-US"/>
        </w:rPr>
        <w:t>During the manuscript writing phase</w:t>
      </w:r>
      <w:r w:rsidR="00B06B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AC5929" w14:textId="659398FB" w:rsidR="00B06B88" w:rsidRPr="00497D06" w:rsidRDefault="00596A78" w:rsidP="00B06B8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7D06">
        <w:rPr>
          <w:rFonts w:ascii="Times New Roman" w:hAnsi="Times New Roman" w:cs="Times New Roman"/>
          <w:b/>
          <w:bCs/>
          <w:sz w:val="24"/>
          <w:szCs w:val="24"/>
          <w:lang w:val="en-US"/>
        </w:rPr>
        <w:t>Amendment</w:t>
      </w:r>
      <w:r w:rsidR="00B06B88" w:rsidRPr="00497D0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06B88" w:rsidRPr="00497D06">
        <w:rPr>
          <w:rFonts w:ascii="Times New Roman" w:hAnsi="Times New Roman" w:cs="Times New Roman"/>
          <w:sz w:val="24"/>
          <w:szCs w:val="24"/>
          <w:lang w:val="en-US"/>
        </w:rPr>
        <w:t xml:space="preserve"> The end date of the review timeline was extended until June 20, 2024.</w:t>
      </w:r>
      <w:r w:rsidR="00B06B88" w:rsidRPr="00497D06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497D06">
        <w:rPr>
          <w:rFonts w:ascii="Times New Roman" w:hAnsi="Times New Roman" w:cs="Times New Roman"/>
          <w:b/>
          <w:bCs/>
          <w:sz w:val="24"/>
          <w:szCs w:val="24"/>
          <w:lang w:val="en-US"/>
        </w:rPr>
        <w:t>Reason:</w:t>
      </w:r>
      <w:r w:rsidR="00B06B88" w:rsidRPr="00497D06">
        <w:rPr>
          <w:rFonts w:ascii="Times New Roman" w:hAnsi="Times New Roman" w:cs="Times New Roman"/>
          <w:sz w:val="24"/>
          <w:szCs w:val="24"/>
          <w:lang w:val="en-US"/>
        </w:rPr>
        <w:t xml:space="preserve"> An updated search was decided to be conducted for the review, which made it necessary to extend the review timeline.</w:t>
      </w:r>
      <w:r w:rsidR="00B06B88" w:rsidRPr="00497D06">
        <w:rPr>
          <w:rFonts w:ascii="Times New Roman" w:hAnsi="Times New Roman" w:cs="Times New Roman"/>
          <w:sz w:val="24"/>
          <w:szCs w:val="24"/>
          <w:lang w:val="en-US"/>
        </w:rPr>
        <w:br/>
      </w:r>
      <w:r w:rsidR="00B06B88" w:rsidRPr="00497D06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tage of the review process:</w:t>
      </w:r>
      <w:r w:rsidR="00B06B88" w:rsidRPr="00497D06">
        <w:rPr>
          <w:rFonts w:ascii="Times New Roman" w:hAnsi="Times New Roman" w:cs="Times New Roman"/>
          <w:sz w:val="24"/>
          <w:szCs w:val="24"/>
          <w:lang w:val="en-US"/>
        </w:rPr>
        <w:t xml:space="preserve"> Following the completion of the first draft of the manuscript.</w:t>
      </w:r>
    </w:p>
    <w:p w14:paraId="3EE1B855" w14:textId="77777777" w:rsidR="00A3230A" w:rsidRPr="00B06B88" w:rsidRDefault="00A3230A">
      <w:pPr>
        <w:rPr>
          <w:lang w:val="en-US"/>
        </w:rPr>
      </w:pPr>
    </w:p>
    <w:sectPr w:rsidR="00A3230A" w:rsidRPr="00B06B88">
      <w:headerReference w:type="even" r:id="rId8"/>
      <w:head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C52D6" w14:textId="77777777" w:rsidR="009301F2" w:rsidRDefault="009301F2" w:rsidP="00B06B88">
      <w:pPr>
        <w:spacing w:after="0" w:line="240" w:lineRule="auto"/>
      </w:pPr>
      <w:r>
        <w:separator/>
      </w:r>
    </w:p>
  </w:endnote>
  <w:endnote w:type="continuationSeparator" w:id="0">
    <w:p w14:paraId="55084713" w14:textId="77777777" w:rsidR="009301F2" w:rsidRDefault="009301F2" w:rsidP="00B06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6E9A3" w14:textId="77777777" w:rsidR="009301F2" w:rsidRDefault="009301F2" w:rsidP="00B06B88">
      <w:pPr>
        <w:spacing w:after="0" w:line="240" w:lineRule="auto"/>
      </w:pPr>
      <w:r>
        <w:separator/>
      </w:r>
    </w:p>
  </w:footnote>
  <w:footnote w:type="continuationSeparator" w:id="0">
    <w:p w14:paraId="06E85D52" w14:textId="77777777" w:rsidR="009301F2" w:rsidRDefault="009301F2" w:rsidP="00B06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8C3B1" w14:textId="2F5C650B" w:rsidR="00B06B88" w:rsidRDefault="00B06B88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A953E" w14:textId="78467EB0" w:rsidR="00B06B88" w:rsidRDefault="00B06B88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74FE7" w14:textId="480DCB99" w:rsidR="00B06B88" w:rsidRDefault="00B06B88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01F10"/>
    <w:multiLevelType w:val="hybridMultilevel"/>
    <w:tmpl w:val="ABEE412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658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88"/>
    <w:rsid w:val="0003671A"/>
    <w:rsid w:val="00070455"/>
    <w:rsid w:val="00091534"/>
    <w:rsid w:val="002621AA"/>
    <w:rsid w:val="00283864"/>
    <w:rsid w:val="00454D93"/>
    <w:rsid w:val="005701DE"/>
    <w:rsid w:val="00596A78"/>
    <w:rsid w:val="005E65D3"/>
    <w:rsid w:val="00675439"/>
    <w:rsid w:val="007F71BF"/>
    <w:rsid w:val="009301F2"/>
    <w:rsid w:val="009A7DC5"/>
    <w:rsid w:val="00A12855"/>
    <w:rsid w:val="00A3230A"/>
    <w:rsid w:val="00A96715"/>
    <w:rsid w:val="00AB01C5"/>
    <w:rsid w:val="00B06B88"/>
    <w:rsid w:val="00FD4276"/>
    <w:rsid w:val="00FE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C980F"/>
  <w15:chartTrackingRefBased/>
  <w15:docId w15:val="{BA58255D-5108-43F6-928B-E34BA05A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06B88"/>
  </w:style>
  <w:style w:type="paragraph" w:styleId="Otsikko1">
    <w:name w:val="heading 1"/>
    <w:basedOn w:val="Normaali"/>
    <w:next w:val="Normaali"/>
    <w:link w:val="Otsikko1Char"/>
    <w:uiPriority w:val="9"/>
    <w:qFormat/>
    <w:rsid w:val="00B06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06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06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06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06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06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06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06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06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06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06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06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06B8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06B8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06B8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06B8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06B8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06B8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06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06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06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06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06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06B8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06B88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06B8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06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06B8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06B88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B06B88"/>
    <w:rPr>
      <w:color w:val="467886" w:themeColor="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B06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06B88"/>
  </w:style>
  <w:style w:type="paragraph" w:styleId="Alatunniste">
    <w:name w:val="footer"/>
    <w:basedOn w:val="Normaali"/>
    <w:link w:val="AlatunnisteChar"/>
    <w:uiPriority w:val="99"/>
    <w:semiHidden/>
    <w:unhideWhenUsed/>
    <w:rsid w:val="00FD42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FD4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crd.york.ac.uk/PROSPERO/view/CRD4202235527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6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Viskari (TAU)</dc:creator>
  <cp:keywords/>
  <dc:description/>
  <cp:lastModifiedBy>Tia Viskari (TAU)</cp:lastModifiedBy>
  <cp:revision>11</cp:revision>
  <dcterms:created xsi:type="dcterms:W3CDTF">2025-06-15T10:03:00Z</dcterms:created>
  <dcterms:modified xsi:type="dcterms:W3CDTF">2025-10-14T17:25:00Z</dcterms:modified>
</cp:coreProperties>
</file>